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7E8A60" w14:textId="77777777" w:rsidR="006A0DD4" w:rsidRDefault="006A0DD4" w:rsidP="006A0DD4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4 </w:t>
      </w:r>
      <w:r w:rsidRPr="00DE410A">
        <w:rPr>
          <w:rFonts w:ascii="Arial" w:hAnsi="Arial" w:cs="Arial"/>
          <w:b/>
          <w:sz w:val="22"/>
          <w:szCs w:val="22"/>
        </w:rPr>
        <w:t xml:space="preserve">Table: </w:t>
      </w:r>
      <w:r w:rsidRPr="00DE410A">
        <w:rPr>
          <w:rFonts w:ascii="Arial" w:hAnsi="Arial" w:cs="Arial"/>
          <w:bCs/>
          <w:sz w:val="22"/>
          <w:szCs w:val="22"/>
        </w:rPr>
        <w:t xml:space="preserve">Novel significant genes </w:t>
      </w:r>
      <w:bookmarkStart w:id="0" w:name="OLE_LINK3"/>
      <w:bookmarkStart w:id="1" w:name="OLE_LINK4"/>
      <w:r w:rsidRPr="00DE410A">
        <w:rPr>
          <w:rFonts w:ascii="Arial" w:hAnsi="Arial" w:cs="Arial"/>
          <w:bCs/>
          <w:sz w:val="22"/>
          <w:szCs w:val="22"/>
        </w:rPr>
        <w:t>identified by VC-TWAS using summary statistics with BGW weights on IGAP summary statistics</w:t>
      </w:r>
      <w:bookmarkEnd w:id="0"/>
      <w:bookmarkEnd w:id="1"/>
      <w:r w:rsidRPr="00DE410A">
        <w:rPr>
          <w:rFonts w:ascii="Arial" w:hAnsi="Arial" w:cs="Arial"/>
          <w:bCs/>
          <w:sz w:val="22"/>
          <w:szCs w:val="22"/>
        </w:rPr>
        <w:t xml:space="preserve">. </w:t>
      </w:r>
    </w:p>
    <w:p w14:paraId="258F3DF9" w14:textId="77777777" w:rsidR="006A0DD4" w:rsidRPr="00DE410A" w:rsidRDefault="006A0DD4" w:rsidP="006A0DD4">
      <w:pPr>
        <w:rPr>
          <w:rFonts w:ascii="Arial" w:hAnsi="Arial" w:cs="Arial"/>
          <w:bCs/>
          <w:sz w:val="22"/>
          <w:szCs w:val="22"/>
        </w:rPr>
      </w:pPr>
    </w:p>
    <w:tbl>
      <w:tblPr>
        <w:tblW w:w="86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0"/>
        <w:gridCol w:w="1048"/>
        <w:gridCol w:w="1440"/>
        <w:gridCol w:w="1440"/>
        <w:gridCol w:w="1593"/>
        <w:gridCol w:w="1705"/>
      </w:tblGrid>
      <w:tr w:rsidR="006A0DD4" w:rsidRPr="00DE410A" w14:paraId="2A2F8146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3493CAC" w14:textId="77777777" w:rsidR="006A0DD4" w:rsidRPr="00DE410A" w:rsidRDefault="006A0DD4" w:rsidP="006A283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BA94357" w14:textId="77777777" w:rsidR="006A0DD4" w:rsidRPr="00DE410A" w:rsidRDefault="006A0DD4" w:rsidP="006A283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ROM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7892492" w14:textId="77777777" w:rsidR="006A0DD4" w:rsidRPr="00DE410A" w:rsidRDefault="006A0DD4" w:rsidP="006A283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34CB5DB" w14:textId="77777777" w:rsidR="006A0DD4" w:rsidRPr="00DE410A" w:rsidRDefault="006A0DD4" w:rsidP="006A283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nd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30E94A9B" w14:textId="77777777" w:rsidR="006A0DD4" w:rsidRPr="00DE410A" w:rsidRDefault="006A0DD4" w:rsidP="006A283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0DFF10F" w14:textId="77777777" w:rsidR="006A0DD4" w:rsidRPr="00DE410A" w:rsidRDefault="006A0DD4" w:rsidP="006A283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DR</w:t>
            </w:r>
          </w:p>
        </w:tc>
      </w:tr>
      <w:tr w:rsidR="006A0DD4" w:rsidRPr="00DE410A" w14:paraId="1E2F3887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B7F3671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PPIEL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A58747D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E79C325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39,997,509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0400CD9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0,024,379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6439D9B1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41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A6134B1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3.01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2</m:t>
                    </m:r>
                  </m:sup>
                </m:sSup>
              </m:oMath>
            </m:oMathPara>
          </w:p>
        </w:tc>
      </w:tr>
      <w:tr w:rsidR="006A0DD4" w:rsidRPr="00DE410A" w14:paraId="4D5A2D47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4985ECC" w14:textId="77777777" w:rsidR="006A0DD4" w:rsidRPr="00DE410A" w:rsidRDefault="006A0DD4" w:rsidP="006A283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 w:themeColor="text1"/>
                <w:sz w:val="22"/>
                <w:szCs w:val="22"/>
              </w:rPr>
              <w:t>ARHGAP29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4798416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4CD20E0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94,614,543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C7305E5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94,740,624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23B5F7D6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14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6F197D3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6.11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5</m:t>
                    </m:r>
                  </m:sup>
                </m:sSup>
              </m:oMath>
            </m:oMathPara>
          </w:p>
        </w:tc>
      </w:tr>
      <w:tr w:rsidR="006A0DD4" w:rsidRPr="00DE410A" w14:paraId="75E269F5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787DC67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RWDD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21F2C91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0FD85A7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95,699,71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8FD1C60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95,712,781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51367E5E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4.17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53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29AC0C7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2.94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49</m:t>
                    </m:r>
                  </m:sup>
                </m:sSup>
              </m:oMath>
            </m:oMathPara>
          </w:p>
        </w:tc>
      </w:tr>
      <w:tr w:rsidR="006A0DD4" w:rsidRPr="00DE410A" w14:paraId="2F86F613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A07C9C7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GPATCH2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7D48ED0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077B241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217,600,333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AFE48A5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217,804,424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3835C466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2.41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1BC4A9C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17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4</m:t>
                    </m:r>
                  </m:sup>
                </m:sSup>
              </m:oMath>
            </m:oMathPara>
          </w:p>
        </w:tc>
      </w:tr>
      <w:tr w:rsidR="006A0DD4" w:rsidRPr="00DE410A" w14:paraId="168AA7E1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79B019B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RP11-211A18.2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0998BD3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D95E26F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227,421,969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A1CB2C9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227,423,056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1A03A988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4.84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98B7816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59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3</m:t>
                    </m:r>
                  </m:sup>
                </m:sSup>
              </m:oMath>
            </m:oMathPara>
          </w:p>
        </w:tc>
      </w:tr>
      <w:tr w:rsidR="006A0DD4" w:rsidRPr="00DE410A" w14:paraId="22759069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0572BF1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C2orf5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B3DA827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7688D59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1,273,178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1037D7A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1,286,916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5DF18B9B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4.9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685B4CB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20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2</m:t>
                    </m:r>
                  </m:sup>
                </m:sSup>
              </m:oMath>
            </m:oMathPara>
          </w:p>
        </w:tc>
      </w:tr>
      <w:tr w:rsidR="006A0DD4" w:rsidRPr="00DE410A" w14:paraId="495F2A4A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331DC9F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ANKRD30BL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AE97662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96F7766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32,905,163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444702C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33,015,542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00904C50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43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ACC4426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06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5</m:t>
                    </m:r>
                  </m:sup>
                </m:sSup>
              </m:oMath>
            </m:oMathPara>
          </w:p>
        </w:tc>
      </w:tr>
      <w:tr w:rsidR="006A0DD4" w:rsidRPr="00DE410A" w14:paraId="01D7A57E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2E63EEF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TTC21B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6093FCD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BE1614F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66,713,984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05ED244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66,810,353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40B547E1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4.86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5936007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2.14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4</m:t>
                    </m:r>
                  </m:sup>
                </m:sSup>
              </m:oMath>
            </m:oMathPara>
          </w:p>
        </w:tc>
      </w:tr>
      <w:tr w:rsidR="006A0DD4" w:rsidRPr="00DE410A" w14:paraId="34DC6E7C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8F4880C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SPEG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81413D1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5493980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220,299,567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52FD803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220,363,009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577ED63C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11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0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7EDB242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1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7</m:t>
                    </m:r>
                  </m:sup>
                </m:sSup>
              </m:oMath>
            </m:oMathPara>
          </w:p>
        </w:tc>
      </w:tr>
      <w:tr w:rsidR="006A0DD4" w:rsidRPr="00DE410A" w14:paraId="314D9EFC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7876317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FBXO3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FF12D3D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2616CBB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230,787,017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E95073E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230,877,825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7643B009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3.14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9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DC5334C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2.60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6</m:t>
                    </m:r>
                  </m:sup>
                </m:sSup>
              </m:oMath>
            </m:oMathPara>
          </w:p>
        </w:tc>
      </w:tr>
      <w:tr w:rsidR="006A0DD4" w:rsidRPr="00DE410A" w14:paraId="5D197454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9D9021E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PTH1R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532E0D5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BE84476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6,919,235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8975116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6,945,287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700E9A52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5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B433A1D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5.50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4</m:t>
                    </m:r>
                  </m:sup>
                </m:sSup>
              </m:oMath>
            </m:oMathPara>
          </w:p>
        </w:tc>
      </w:tr>
      <w:tr w:rsidR="006A0DD4" w:rsidRPr="00DE410A" w14:paraId="7B61785E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49095DB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ZXDC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9D1B625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D457D22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26,156,443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DDE7D6F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26,194,762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7B7EDD5E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7.11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CFF5B61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2.13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3</m:t>
                    </m:r>
                  </m:sup>
                </m:sSup>
              </m:oMath>
            </m:oMathPara>
          </w:p>
        </w:tc>
      </w:tr>
      <w:tr w:rsidR="006A0DD4" w:rsidRPr="00DE410A" w14:paraId="695A624A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553B012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XPO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696A18B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BC026C3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3,490,07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59BFBCE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3,543,812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0C17D625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3.76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97F07C9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2.40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5</m:t>
                    </m:r>
                  </m:sup>
                </m:sSup>
              </m:oMath>
            </m:oMathPara>
          </w:p>
        </w:tc>
      </w:tr>
      <w:tr w:rsidR="006A0DD4" w:rsidRPr="00DE410A" w14:paraId="3BA504A5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B799A88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RP1-180E22.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32A3198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4BD540F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52,442,282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E4E93FE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52,444,325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27908198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2.14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DC863AE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4.30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2</m:t>
                    </m:r>
                  </m:sup>
                </m:sSup>
              </m:oMath>
            </m:oMathPara>
          </w:p>
        </w:tc>
      </w:tr>
      <w:tr w:rsidR="006A0DD4" w:rsidRPr="00DE410A" w14:paraId="3E233B55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4B0004A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BCLAF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F07E243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C7FF3D6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36,578,00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3BA4E3B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36,610,989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0D580015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6.31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407E685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2.69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4</m:t>
                    </m:r>
                  </m:sup>
                </m:sSup>
              </m:oMath>
            </m:oMathPara>
          </w:p>
        </w:tc>
      </w:tr>
      <w:tr w:rsidR="006A0DD4" w:rsidRPr="00DE410A" w14:paraId="4CC72E1B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8A7FC80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AC017116.8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F8EA56D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E6D01CA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4,078,769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6EA8F40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4,081,905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4F86879B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6.18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70D1AB9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3.70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5</m:t>
                    </m:r>
                  </m:sup>
                </m:sSup>
              </m:oMath>
            </m:oMathPara>
          </w:p>
        </w:tc>
      </w:tr>
      <w:tr w:rsidR="006A0DD4" w:rsidRPr="00DE410A" w14:paraId="2B753568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040A83D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MRPL1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B82EB41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887CDD8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55,047,769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CF097E8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55,060,461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15008137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6.21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F69DDF7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43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2</m:t>
                    </m:r>
                  </m:sup>
                </m:sSup>
              </m:oMath>
            </m:oMathPara>
          </w:p>
        </w:tc>
      </w:tr>
      <w:tr w:rsidR="006A0DD4" w:rsidRPr="00DE410A" w14:paraId="4A932428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A8EA71B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VCPIP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DAD85DB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4F51499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67,540,72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9241CF5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67,579,452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6977A1A4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3.5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9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D810B16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2.75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6</m:t>
                    </m:r>
                  </m:sup>
                </m:sSup>
              </m:oMath>
            </m:oMathPara>
          </w:p>
        </w:tc>
      </w:tr>
      <w:tr w:rsidR="006A0DD4" w:rsidRPr="00DE410A" w14:paraId="20E28D3A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9DEF238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GEM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8FF0019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9B389EF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95,261,48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7BF8145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95,274,578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08CF2031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5.51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D12AF7A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31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2</m:t>
                    </m:r>
                  </m:sup>
                </m:sSup>
              </m:oMath>
            </m:oMathPara>
          </w:p>
        </w:tc>
      </w:tr>
      <w:tr w:rsidR="006A0DD4" w:rsidRPr="00DE410A" w14:paraId="3CDD5C68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</w:tcPr>
          <w:p w14:paraId="2E509C80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TRAF1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65909757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770AD153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23,664,670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750D4C7E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23,691,451</w:t>
            </w:r>
          </w:p>
        </w:tc>
        <w:tc>
          <w:tcPr>
            <w:tcW w:w="1593" w:type="dxa"/>
            <w:shd w:val="clear" w:color="auto" w:fill="auto"/>
            <w:noWrap/>
            <w:vAlign w:val="bottom"/>
          </w:tcPr>
          <w:p w14:paraId="1A3C7AFB" w14:textId="77777777" w:rsidR="006A0DD4" w:rsidRPr="00DE410A" w:rsidRDefault="006A0DD4" w:rsidP="006A283A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5.69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21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1D46B6BE" w14:textId="77777777" w:rsidR="006A0DD4" w:rsidRPr="00DE410A" w:rsidRDefault="006A0DD4" w:rsidP="006A283A">
            <w:pPr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00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7</m:t>
                    </m:r>
                  </m:sup>
                </m:sSup>
              </m:oMath>
            </m:oMathPara>
          </w:p>
        </w:tc>
      </w:tr>
      <w:tr w:rsidR="006A0DD4" w:rsidRPr="00DE410A" w14:paraId="75B73A86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32EE344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PBX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8D1673F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472908F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28,509,623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A20B264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28,729,656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73686424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23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6D6B3AA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4.56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4</m:t>
                    </m:r>
                  </m:sup>
                </m:sSup>
              </m:oMath>
            </m:oMathPara>
          </w:p>
        </w:tc>
      </w:tr>
      <w:tr w:rsidR="006A0DD4" w:rsidRPr="00DE410A" w14:paraId="77073DAE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14D289C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C9orf167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81B9AF3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614318C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40,172,20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FBD9676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40,177,093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6741F519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5.66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8649DD1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81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3</m:t>
                    </m:r>
                  </m:sup>
                </m:sSup>
              </m:oMath>
            </m:oMathPara>
          </w:p>
        </w:tc>
      </w:tr>
      <w:tr w:rsidR="006A0DD4" w:rsidRPr="00DE410A" w14:paraId="51D9B5C2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BD6257C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AGAP1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168E7D5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0928B82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7,191,843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0FEA563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7,239,738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141B926C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29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0CCF4D8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3.64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3</m:t>
                    </m:r>
                  </m:sup>
                </m:sSup>
              </m:oMath>
            </m:oMathPara>
          </w:p>
        </w:tc>
      </w:tr>
      <w:tr w:rsidR="006A0DD4" w:rsidRPr="00DE410A" w14:paraId="689BC196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81EA6EA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HELLS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AF614A8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D834CF9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96,305,546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12C9B11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96,373,662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27458DE7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3.51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21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261AFA3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7.05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8</m:t>
                    </m:r>
                  </m:sup>
                </m:sSup>
              </m:oMath>
            </m:oMathPara>
          </w:p>
        </w:tc>
      </w:tr>
      <w:tr w:rsidR="006A0DD4" w:rsidRPr="00DE410A" w14:paraId="2C5235B6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A5E96FC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PKD2L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9D30A87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047B3BD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02,047,902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9C71335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02,090,243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55389EE9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03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60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835357F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45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56</m:t>
                    </m:r>
                  </m:sup>
                </m:sSup>
              </m:oMath>
            </m:oMathPara>
          </w:p>
        </w:tc>
      </w:tr>
      <w:tr w:rsidR="006A0DD4" w:rsidRPr="00DE410A" w14:paraId="2828210C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8E3423C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C10orf137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170DDB2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1F5F712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27,408,083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4141554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27,452,712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3182FC4D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3.26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915E613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09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3</m:t>
                    </m:r>
                  </m:sup>
                </m:sSup>
              </m:oMath>
            </m:oMathPara>
          </w:p>
        </w:tc>
      </w:tr>
      <w:tr w:rsidR="006A0DD4" w:rsidRPr="00DE410A" w14:paraId="57544463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688A167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SLC39A1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2A4B04D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30C698A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7,428,682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E39BEBA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7,438,047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3856DF7B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81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7C83989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3.76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2</m:t>
                    </m:r>
                  </m:sup>
                </m:sSup>
              </m:oMath>
            </m:oMathPara>
          </w:p>
        </w:tc>
      </w:tr>
      <w:tr w:rsidR="006A0DD4" w:rsidRPr="00DE410A" w14:paraId="5D636487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6D08179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LETMD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803F44C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ABFCC51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51,441,744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B0E2EEB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51,454,207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4A2AD200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6.19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7C721AA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94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3</m:t>
                    </m:r>
                  </m:sup>
                </m:sSup>
              </m:oMath>
            </m:oMathPara>
          </w:p>
        </w:tc>
      </w:tr>
      <w:tr w:rsidR="006A0DD4" w:rsidRPr="00DE410A" w14:paraId="74BEAE80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9146CDA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ZBTB39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FA0D0EC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77BAC86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57,392,617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E9672C2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57,400,230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1CBD73C4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8.73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B0EE046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95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2</m:t>
                    </m:r>
                  </m:sup>
                </m:sSup>
              </m:oMath>
            </m:oMathPara>
          </w:p>
        </w:tc>
      </w:tr>
      <w:tr w:rsidR="006A0DD4" w:rsidRPr="00DE410A" w14:paraId="71DFBBF8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23952DE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KITLG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C2CFDEA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515F018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88,885,884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5A8ACC0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88,974,628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02F80809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74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0590349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3.66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2</m:t>
                    </m:r>
                  </m:sup>
                </m:sSup>
              </m:oMath>
            </m:oMathPara>
          </w:p>
        </w:tc>
      </w:tr>
      <w:tr w:rsidR="006A0DD4" w:rsidRPr="00DE410A" w14:paraId="195F28DB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F3B0FA0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NT5DC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7D3446C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EF487CC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04,164,23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60A8F87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04,234,975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2E30EF88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3.95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2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66204CE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4.28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9</m:t>
                    </m:r>
                  </m:sup>
                </m:sSup>
              </m:oMath>
            </m:oMathPara>
          </w:p>
        </w:tc>
      </w:tr>
      <w:tr w:rsidR="006A0DD4" w:rsidRPr="00DE410A" w14:paraId="4EBA29FC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2AF211D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SERTM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3964148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65348C9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37,248,048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41C3ADB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37,271,976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7A0ADCDD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97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DC80D7D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4.03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2</m:t>
                    </m:r>
                  </m:sup>
                </m:sSup>
              </m:oMath>
            </m:oMathPara>
          </w:p>
        </w:tc>
      </w:tr>
      <w:tr w:rsidR="006A0DD4" w:rsidRPr="00DE410A" w14:paraId="43BB69E0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6E97D84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SEC23A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6810A0B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F6B20B6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39,501,122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BD2C25B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39,578,850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1F76E78A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8.85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F9D61BD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95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2</m:t>
                    </m:r>
                  </m:sup>
                </m:sSup>
              </m:oMath>
            </m:oMathPara>
          </w:p>
        </w:tc>
      </w:tr>
      <w:tr w:rsidR="006A0DD4" w:rsidRPr="00DE410A" w14:paraId="752CB585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7D98487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KTN1-AS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EBDF3D4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83FDC1E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55,965,995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4EC250A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56,046,828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5255EF09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09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5C01685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4.25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4</m:t>
                    </m:r>
                  </m:sup>
                </m:sSup>
              </m:oMath>
            </m:oMathPara>
          </w:p>
        </w:tc>
      </w:tr>
      <w:tr w:rsidR="006A0DD4" w:rsidRPr="00DE410A" w14:paraId="1A713BA7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F3C9AEA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ACOT4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30FD68D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1A6CD5D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74,058,409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7216970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74,063,200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47D6C2E1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30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34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4FF1FBC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6.10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31</m:t>
                    </m:r>
                  </m:sup>
                </m:sSup>
              </m:oMath>
            </m:oMathPara>
          </w:p>
        </w:tc>
      </w:tr>
      <w:tr w:rsidR="006A0DD4" w:rsidRPr="00DE410A" w14:paraId="4E8DCE02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50A2CAB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P13-487P22.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2605C08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5B79CC8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25,590,779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006AADB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25,592,382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3AD55353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3.8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4EA60BC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9.60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3</m:t>
                    </m:r>
                  </m:sup>
                </m:sSup>
              </m:oMath>
            </m:oMathPara>
          </w:p>
        </w:tc>
      </w:tr>
      <w:tr w:rsidR="006A0DD4" w:rsidRPr="00DE410A" w14:paraId="5EF9FA71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1250808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C15orf58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4B1E48F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79A30FE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90,777,039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156619C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90,785,315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09EB4F47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17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34D13B6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6.11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5</m:t>
                    </m:r>
                  </m:sup>
                </m:sSup>
              </m:oMath>
            </m:oMathPara>
          </w:p>
        </w:tc>
      </w:tr>
      <w:tr w:rsidR="006A0DD4" w:rsidRPr="00DE410A" w14:paraId="0CDE8C59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709AC46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IGSF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922D080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7A57487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21,652,608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1741118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21,663,981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1CC0AC73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37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3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6A46C61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75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0</m:t>
                    </m:r>
                  </m:sup>
                </m:sSup>
              </m:oMath>
            </m:oMathPara>
          </w:p>
        </w:tc>
      </w:tr>
      <w:tr w:rsidR="006A0DD4" w:rsidRPr="00DE410A" w14:paraId="0BFB8746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0BAF445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AC012146.7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F39CEEA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7C3A44C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5,014,762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782E7C8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5,018,299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440293E9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5.58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20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1F12A96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8.74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7</m:t>
                    </m:r>
                  </m:sup>
                </m:sSup>
              </m:oMath>
            </m:oMathPara>
          </w:p>
        </w:tc>
      </w:tr>
      <w:tr w:rsidR="006A0DD4" w:rsidRPr="00DE410A" w14:paraId="2DB5CB9E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B81468B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AC092296.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97C3297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CAD9A80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36,804,643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B0D23EC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36,822,602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222805A7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2.24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3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46DA73D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2.63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0</m:t>
                    </m:r>
                  </m:sup>
                </m:sSup>
              </m:oMath>
            </m:oMathPara>
          </w:p>
        </w:tc>
      </w:tr>
      <w:tr w:rsidR="006A0DD4" w:rsidRPr="00DE410A" w14:paraId="1DA92D3D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2513B00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GNAS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151373A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3C0B02B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57,414,772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2334474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57,486,247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23D5E006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8.07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25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EFFFD66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2.27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21</m:t>
                    </m:r>
                  </m:sup>
                </m:sSup>
              </m:oMath>
            </m:oMathPara>
          </w:p>
        </w:tc>
      </w:tr>
      <w:tr w:rsidR="006A0DD4" w:rsidRPr="00DE410A" w14:paraId="1DC767EA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E39484F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FOXRED2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6980604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12BC974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36,883,236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7DC46AD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36,903,148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68902506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05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CE950A3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4.24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4</m:t>
                    </m:r>
                  </m:sup>
                </m:sSup>
              </m:oMath>
            </m:oMathPara>
          </w:p>
        </w:tc>
      </w:tr>
      <w:tr w:rsidR="006A0DD4" w:rsidRPr="00DE410A" w14:paraId="0CEE9F42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5EA48AA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H1F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7F24E45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5B15C7E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38,201,113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0364D27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38,203,442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2E3AA2EB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8.26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A88CB5E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1.88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2</m:t>
                    </m:r>
                  </m:sup>
                </m:sSup>
              </m:oMath>
            </m:oMathPara>
          </w:p>
        </w:tc>
      </w:tr>
      <w:tr w:rsidR="006A0DD4" w:rsidRPr="00DE410A" w14:paraId="706F2B32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9604CBE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PPPDE2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E6CDD7B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17983F5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1,994,03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DC84AC2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42,017,100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67E8DEF3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4.15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10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BBDEE63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3.65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7</m:t>
                    </m:r>
                  </m:sup>
                </m:sSup>
              </m:oMath>
            </m:oMathPara>
          </w:p>
        </w:tc>
      </w:tr>
      <w:tr w:rsidR="006A0DD4" w:rsidRPr="00DE410A" w14:paraId="2B3D5633" w14:textId="77777777" w:rsidTr="006A283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3D91845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PPP6R2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A84F9B0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A6BC110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50,781,732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2DA3A68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/>
                <w:sz w:val="22"/>
                <w:szCs w:val="22"/>
              </w:rPr>
              <w:t>50,883,514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68FF9F71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6.97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21</m:t>
                    </m:r>
                  </m:sup>
                </m:sSup>
              </m:oMath>
            </m:oMathPara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1948EF7" w14:textId="77777777" w:rsidR="006A0DD4" w:rsidRPr="00DE410A" w:rsidRDefault="006A0DD4" w:rsidP="006A28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</w:rPr>
                  <m:t>4.77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0</m:t>
                    </m: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2</m:t>
                    </m:r>
                  </m:sup>
                </m:sSup>
              </m:oMath>
            </m:oMathPara>
          </w:p>
        </w:tc>
      </w:tr>
    </w:tbl>
    <w:p w14:paraId="3FE4758D" w14:textId="77777777" w:rsidR="00C057EF" w:rsidRDefault="00C057EF">
      <w:bookmarkStart w:id="2" w:name="_GoBack"/>
      <w:bookmarkEnd w:id="2"/>
    </w:p>
    <w:sectPr w:rsidR="00C057EF" w:rsidSect="002551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DD4"/>
    <w:rsid w:val="000022F4"/>
    <w:rsid w:val="00003972"/>
    <w:rsid w:val="00003B0E"/>
    <w:rsid w:val="00004AB7"/>
    <w:rsid w:val="00013E1A"/>
    <w:rsid w:val="00023E74"/>
    <w:rsid w:val="00027548"/>
    <w:rsid w:val="000311A1"/>
    <w:rsid w:val="00033393"/>
    <w:rsid w:val="0004465B"/>
    <w:rsid w:val="0004559F"/>
    <w:rsid w:val="00054AA9"/>
    <w:rsid w:val="000571FE"/>
    <w:rsid w:val="00065751"/>
    <w:rsid w:val="000660DD"/>
    <w:rsid w:val="00071A4D"/>
    <w:rsid w:val="00072D8E"/>
    <w:rsid w:val="0008761E"/>
    <w:rsid w:val="00090256"/>
    <w:rsid w:val="00091257"/>
    <w:rsid w:val="000A21F9"/>
    <w:rsid w:val="000A506A"/>
    <w:rsid w:val="000A6828"/>
    <w:rsid w:val="000A79B1"/>
    <w:rsid w:val="000B0C89"/>
    <w:rsid w:val="000B1871"/>
    <w:rsid w:val="000B22E3"/>
    <w:rsid w:val="000B4680"/>
    <w:rsid w:val="000B4A88"/>
    <w:rsid w:val="000B5AD6"/>
    <w:rsid w:val="000C1AF3"/>
    <w:rsid w:val="000C3BAC"/>
    <w:rsid w:val="000C44B4"/>
    <w:rsid w:val="000C7C66"/>
    <w:rsid w:val="000D08CE"/>
    <w:rsid w:val="000D0F59"/>
    <w:rsid w:val="000D15F2"/>
    <w:rsid w:val="000D18A7"/>
    <w:rsid w:val="000D254A"/>
    <w:rsid w:val="000E218E"/>
    <w:rsid w:val="000E4113"/>
    <w:rsid w:val="000E4A35"/>
    <w:rsid w:val="000E52D7"/>
    <w:rsid w:val="000F2F3E"/>
    <w:rsid w:val="000F461E"/>
    <w:rsid w:val="000F6A7C"/>
    <w:rsid w:val="000F6DE0"/>
    <w:rsid w:val="000F7DE3"/>
    <w:rsid w:val="00101253"/>
    <w:rsid w:val="001018F5"/>
    <w:rsid w:val="00107432"/>
    <w:rsid w:val="0011637F"/>
    <w:rsid w:val="0011665D"/>
    <w:rsid w:val="001224A8"/>
    <w:rsid w:val="00123D4F"/>
    <w:rsid w:val="001244AD"/>
    <w:rsid w:val="00125CDE"/>
    <w:rsid w:val="001272B5"/>
    <w:rsid w:val="001276DC"/>
    <w:rsid w:val="001323C0"/>
    <w:rsid w:val="00133906"/>
    <w:rsid w:val="0013459A"/>
    <w:rsid w:val="001359D5"/>
    <w:rsid w:val="0013784B"/>
    <w:rsid w:val="00137DF3"/>
    <w:rsid w:val="00142403"/>
    <w:rsid w:val="00142E7F"/>
    <w:rsid w:val="00151CB1"/>
    <w:rsid w:val="0016038D"/>
    <w:rsid w:val="00162394"/>
    <w:rsid w:val="0016277A"/>
    <w:rsid w:val="00162E1A"/>
    <w:rsid w:val="00163C30"/>
    <w:rsid w:val="00164E8D"/>
    <w:rsid w:val="00166ADE"/>
    <w:rsid w:val="00170FEC"/>
    <w:rsid w:val="0017453B"/>
    <w:rsid w:val="00174740"/>
    <w:rsid w:val="00180E31"/>
    <w:rsid w:val="0018120D"/>
    <w:rsid w:val="00182294"/>
    <w:rsid w:val="0018521A"/>
    <w:rsid w:val="00186636"/>
    <w:rsid w:val="001911E2"/>
    <w:rsid w:val="00191BE2"/>
    <w:rsid w:val="00192296"/>
    <w:rsid w:val="001956D2"/>
    <w:rsid w:val="00197C8C"/>
    <w:rsid w:val="001A0023"/>
    <w:rsid w:val="001A0A19"/>
    <w:rsid w:val="001A0B70"/>
    <w:rsid w:val="001A19C9"/>
    <w:rsid w:val="001A4D55"/>
    <w:rsid w:val="001A50AB"/>
    <w:rsid w:val="001B2C2F"/>
    <w:rsid w:val="001B754C"/>
    <w:rsid w:val="001C44F8"/>
    <w:rsid w:val="001C7BCD"/>
    <w:rsid w:val="001D0F1B"/>
    <w:rsid w:val="001D2608"/>
    <w:rsid w:val="001E16CD"/>
    <w:rsid w:val="001E1D25"/>
    <w:rsid w:val="001E21F1"/>
    <w:rsid w:val="001E22C2"/>
    <w:rsid w:val="001E31AD"/>
    <w:rsid w:val="001F40EE"/>
    <w:rsid w:val="001F6223"/>
    <w:rsid w:val="001F68BE"/>
    <w:rsid w:val="001F6BEB"/>
    <w:rsid w:val="002022AE"/>
    <w:rsid w:val="002045EB"/>
    <w:rsid w:val="00205EDB"/>
    <w:rsid w:val="0020660E"/>
    <w:rsid w:val="0020715C"/>
    <w:rsid w:val="00210668"/>
    <w:rsid w:val="00211189"/>
    <w:rsid w:val="00211A8E"/>
    <w:rsid w:val="00212323"/>
    <w:rsid w:val="00216BB5"/>
    <w:rsid w:val="00217C7B"/>
    <w:rsid w:val="0022491B"/>
    <w:rsid w:val="00227838"/>
    <w:rsid w:val="00234898"/>
    <w:rsid w:val="002364D9"/>
    <w:rsid w:val="00237A51"/>
    <w:rsid w:val="00240911"/>
    <w:rsid w:val="00241BE7"/>
    <w:rsid w:val="00244AD2"/>
    <w:rsid w:val="0024570C"/>
    <w:rsid w:val="00245F92"/>
    <w:rsid w:val="0025425F"/>
    <w:rsid w:val="0025519E"/>
    <w:rsid w:val="00255ADF"/>
    <w:rsid w:val="00255E57"/>
    <w:rsid w:val="00257DFC"/>
    <w:rsid w:val="002607F0"/>
    <w:rsid w:val="00260A7D"/>
    <w:rsid w:val="0026195C"/>
    <w:rsid w:val="00262224"/>
    <w:rsid w:val="002622BA"/>
    <w:rsid w:val="00265292"/>
    <w:rsid w:val="00265D41"/>
    <w:rsid w:val="00265E17"/>
    <w:rsid w:val="00266636"/>
    <w:rsid w:val="00266EB0"/>
    <w:rsid w:val="00271E67"/>
    <w:rsid w:val="00272A5D"/>
    <w:rsid w:val="0028308D"/>
    <w:rsid w:val="002831ED"/>
    <w:rsid w:val="0028451F"/>
    <w:rsid w:val="00285656"/>
    <w:rsid w:val="0028681F"/>
    <w:rsid w:val="00290182"/>
    <w:rsid w:val="002939A9"/>
    <w:rsid w:val="00296852"/>
    <w:rsid w:val="00297B9E"/>
    <w:rsid w:val="002A1AA7"/>
    <w:rsid w:val="002A4A44"/>
    <w:rsid w:val="002B216D"/>
    <w:rsid w:val="002B238E"/>
    <w:rsid w:val="002B6E31"/>
    <w:rsid w:val="002C0E80"/>
    <w:rsid w:val="002C3E76"/>
    <w:rsid w:val="002C48D1"/>
    <w:rsid w:val="002D0826"/>
    <w:rsid w:val="002D0CF1"/>
    <w:rsid w:val="002D4141"/>
    <w:rsid w:val="002D5569"/>
    <w:rsid w:val="002F2A89"/>
    <w:rsid w:val="003023E4"/>
    <w:rsid w:val="00307792"/>
    <w:rsid w:val="003162FC"/>
    <w:rsid w:val="00317DF9"/>
    <w:rsid w:val="003229AD"/>
    <w:rsid w:val="003230CE"/>
    <w:rsid w:val="003331CD"/>
    <w:rsid w:val="003343A4"/>
    <w:rsid w:val="00334C01"/>
    <w:rsid w:val="00340B89"/>
    <w:rsid w:val="003414FD"/>
    <w:rsid w:val="00344F24"/>
    <w:rsid w:val="0034657E"/>
    <w:rsid w:val="00347A53"/>
    <w:rsid w:val="00351E79"/>
    <w:rsid w:val="00352192"/>
    <w:rsid w:val="003560C7"/>
    <w:rsid w:val="003571AE"/>
    <w:rsid w:val="0036052B"/>
    <w:rsid w:val="00360F1F"/>
    <w:rsid w:val="003644AC"/>
    <w:rsid w:val="003648B1"/>
    <w:rsid w:val="003654B4"/>
    <w:rsid w:val="00366A8F"/>
    <w:rsid w:val="00371311"/>
    <w:rsid w:val="003746AA"/>
    <w:rsid w:val="00375A04"/>
    <w:rsid w:val="0037657F"/>
    <w:rsid w:val="00376BF8"/>
    <w:rsid w:val="00376F05"/>
    <w:rsid w:val="00381541"/>
    <w:rsid w:val="00381E6E"/>
    <w:rsid w:val="00383C5B"/>
    <w:rsid w:val="00386429"/>
    <w:rsid w:val="003921EC"/>
    <w:rsid w:val="003930EF"/>
    <w:rsid w:val="003931EB"/>
    <w:rsid w:val="00393A10"/>
    <w:rsid w:val="003958BB"/>
    <w:rsid w:val="003979EE"/>
    <w:rsid w:val="003A012C"/>
    <w:rsid w:val="003A3FD3"/>
    <w:rsid w:val="003A509C"/>
    <w:rsid w:val="003A6B9F"/>
    <w:rsid w:val="003B0DD3"/>
    <w:rsid w:val="003B30BB"/>
    <w:rsid w:val="003C0795"/>
    <w:rsid w:val="003C36E9"/>
    <w:rsid w:val="003C5F4E"/>
    <w:rsid w:val="003D09E9"/>
    <w:rsid w:val="003D3A49"/>
    <w:rsid w:val="003E4732"/>
    <w:rsid w:val="003F3788"/>
    <w:rsid w:val="00400485"/>
    <w:rsid w:val="00407AFE"/>
    <w:rsid w:val="004138BD"/>
    <w:rsid w:val="00420872"/>
    <w:rsid w:val="00420B8C"/>
    <w:rsid w:val="0042354A"/>
    <w:rsid w:val="004278D0"/>
    <w:rsid w:val="00434608"/>
    <w:rsid w:val="00435FBA"/>
    <w:rsid w:val="00443EFB"/>
    <w:rsid w:val="00444B34"/>
    <w:rsid w:val="00447C28"/>
    <w:rsid w:val="004530DD"/>
    <w:rsid w:val="0045406E"/>
    <w:rsid w:val="0045495B"/>
    <w:rsid w:val="004568D3"/>
    <w:rsid w:val="0046165F"/>
    <w:rsid w:val="00464812"/>
    <w:rsid w:val="00466A9B"/>
    <w:rsid w:val="00473F33"/>
    <w:rsid w:val="004836A9"/>
    <w:rsid w:val="00483EB5"/>
    <w:rsid w:val="00490880"/>
    <w:rsid w:val="00495B46"/>
    <w:rsid w:val="00497503"/>
    <w:rsid w:val="004A0D1E"/>
    <w:rsid w:val="004A3823"/>
    <w:rsid w:val="004A5C53"/>
    <w:rsid w:val="004A65D1"/>
    <w:rsid w:val="004A69A2"/>
    <w:rsid w:val="004A6F70"/>
    <w:rsid w:val="004C0972"/>
    <w:rsid w:val="004D3AC3"/>
    <w:rsid w:val="004D6E34"/>
    <w:rsid w:val="004D777B"/>
    <w:rsid w:val="004D7883"/>
    <w:rsid w:val="004E011D"/>
    <w:rsid w:val="004E21D1"/>
    <w:rsid w:val="004F3F0D"/>
    <w:rsid w:val="004F5AE3"/>
    <w:rsid w:val="005076B2"/>
    <w:rsid w:val="0051038F"/>
    <w:rsid w:val="005129A4"/>
    <w:rsid w:val="0051493D"/>
    <w:rsid w:val="00514CF3"/>
    <w:rsid w:val="00516B63"/>
    <w:rsid w:val="005215CB"/>
    <w:rsid w:val="00526AE9"/>
    <w:rsid w:val="00532D2C"/>
    <w:rsid w:val="00537743"/>
    <w:rsid w:val="0054108F"/>
    <w:rsid w:val="00545226"/>
    <w:rsid w:val="00550888"/>
    <w:rsid w:val="00552CE9"/>
    <w:rsid w:val="005539D9"/>
    <w:rsid w:val="0055575F"/>
    <w:rsid w:val="005571A2"/>
    <w:rsid w:val="00557A06"/>
    <w:rsid w:val="00565C88"/>
    <w:rsid w:val="00566DA5"/>
    <w:rsid w:val="005679AB"/>
    <w:rsid w:val="005709F7"/>
    <w:rsid w:val="00570E69"/>
    <w:rsid w:val="005715C1"/>
    <w:rsid w:val="005763D6"/>
    <w:rsid w:val="005773F3"/>
    <w:rsid w:val="00580FD1"/>
    <w:rsid w:val="00581065"/>
    <w:rsid w:val="00582011"/>
    <w:rsid w:val="00584317"/>
    <w:rsid w:val="00586E22"/>
    <w:rsid w:val="005A2FB7"/>
    <w:rsid w:val="005A654F"/>
    <w:rsid w:val="005A73EA"/>
    <w:rsid w:val="005B214F"/>
    <w:rsid w:val="005B2E6C"/>
    <w:rsid w:val="005B41C2"/>
    <w:rsid w:val="005B47F8"/>
    <w:rsid w:val="005C09F9"/>
    <w:rsid w:val="005C0BF6"/>
    <w:rsid w:val="005C1BA2"/>
    <w:rsid w:val="005C2871"/>
    <w:rsid w:val="005D02AD"/>
    <w:rsid w:val="005D0350"/>
    <w:rsid w:val="005D3C79"/>
    <w:rsid w:val="005E044F"/>
    <w:rsid w:val="005E4156"/>
    <w:rsid w:val="005F3388"/>
    <w:rsid w:val="005F3A46"/>
    <w:rsid w:val="005F4D26"/>
    <w:rsid w:val="005F571C"/>
    <w:rsid w:val="005F577A"/>
    <w:rsid w:val="005F7926"/>
    <w:rsid w:val="006030AA"/>
    <w:rsid w:val="006061AE"/>
    <w:rsid w:val="00606369"/>
    <w:rsid w:val="00607138"/>
    <w:rsid w:val="00614367"/>
    <w:rsid w:val="00615A54"/>
    <w:rsid w:val="00617DE4"/>
    <w:rsid w:val="006219BE"/>
    <w:rsid w:val="006335CB"/>
    <w:rsid w:val="006410CD"/>
    <w:rsid w:val="006415D7"/>
    <w:rsid w:val="00642599"/>
    <w:rsid w:val="0064290B"/>
    <w:rsid w:val="0064301A"/>
    <w:rsid w:val="00643F7D"/>
    <w:rsid w:val="00645785"/>
    <w:rsid w:val="00647347"/>
    <w:rsid w:val="006536A9"/>
    <w:rsid w:val="00653E88"/>
    <w:rsid w:val="006577ED"/>
    <w:rsid w:val="00661778"/>
    <w:rsid w:val="00664772"/>
    <w:rsid w:val="00664D7B"/>
    <w:rsid w:val="00672ABF"/>
    <w:rsid w:val="0067352D"/>
    <w:rsid w:val="00674314"/>
    <w:rsid w:val="006750BC"/>
    <w:rsid w:val="00680DB9"/>
    <w:rsid w:val="00681FF5"/>
    <w:rsid w:val="006839D4"/>
    <w:rsid w:val="00687C26"/>
    <w:rsid w:val="00694944"/>
    <w:rsid w:val="006A0DD4"/>
    <w:rsid w:val="006A3C1A"/>
    <w:rsid w:val="006A4336"/>
    <w:rsid w:val="006A5825"/>
    <w:rsid w:val="006A6C6C"/>
    <w:rsid w:val="006B0C8A"/>
    <w:rsid w:val="006B2F31"/>
    <w:rsid w:val="006B3C29"/>
    <w:rsid w:val="006B4BE3"/>
    <w:rsid w:val="006B5DA2"/>
    <w:rsid w:val="006C2D02"/>
    <w:rsid w:val="006C5257"/>
    <w:rsid w:val="006C52DE"/>
    <w:rsid w:val="006C6831"/>
    <w:rsid w:val="006D5DBC"/>
    <w:rsid w:val="006D7FA0"/>
    <w:rsid w:val="006E002A"/>
    <w:rsid w:val="006E1656"/>
    <w:rsid w:val="006E2947"/>
    <w:rsid w:val="006E3D3D"/>
    <w:rsid w:val="006E5476"/>
    <w:rsid w:val="006F1D0D"/>
    <w:rsid w:val="006F45C7"/>
    <w:rsid w:val="00705513"/>
    <w:rsid w:val="0070629E"/>
    <w:rsid w:val="00711C84"/>
    <w:rsid w:val="00723354"/>
    <w:rsid w:val="00735F77"/>
    <w:rsid w:val="0074372B"/>
    <w:rsid w:val="00747E3D"/>
    <w:rsid w:val="007527D4"/>
    <w:rsid w:val="00754B6B"/>
    <w:rsid w:val="00754D68"/>
    <w:rsid w:val="00755071"/>
    <w:rsid w:val="00761EBA"/>
    <w:rsid w:val="007633AE"/>
    <w:rsid w:val="00763FBF"/>
    <w:rsid w:val="007656EA"/>
    <w:rsid w:val="007730A3"/>
    <w:rsid w:val="00777D01"/>
    <w:rsid w:val="00780101"/>
    <w:rsid w:val="007852DD"/>
    <w:rsid w:val="00787F23"/>
    <w:rsid w:val="007908A9"/>
    <w:rsid w:val="00791DB0"/>
    <w:rsid w:val="007A2877"/>
    <w:rsid w:val="007A6CD3"/>
    <w:rsid w:val="007B0116"/>
    <w:rsid w:val="007C0AD8"/>
    <w:rsid w:val="007C3BAC"/>
    <w:rsid w:val="007D1767"/>
    <w:rsid w:val="007D2690"/>
    <w:rsid w:val="007D284D"/>
    <w:rsid w:val="007D7D3D"/>
    <w:rsid w:val="007E187E"/>
    <w:rsid w:val="007E401E"/>
    <w:rsid w:val="007E68CB"/>
    <w:rsid w:val="007F0B90"/>
    <w:rsid w:val="007F0FB7"/>
    <w:rsid w:val="007F11E7"/>
    <w:rsid w:val="007F1E8B"/>
    <w:rsid w:val="007F2ED7"/>
    <w:rsid w:val="007F3AA6"/>
    <w:rsid w:val="007F5845"/>
    <w:rsid w:val="008054D1"/>
    <w:rsid w:val="0080689A"/>
    <w:rsid w:val="008170D3"/>
    <w:rsid w:val="008173B5"/>
    <w:rsid w:val="008177DF"/>
    <w:rsid w:val="00817E6D"/>
    <w:rsid w:val="00821F75"/>
    <w:rsid w:val="008318D3"/>
    <w:rsid w:val="00833790"/>
    <w:rsid w:val="00836F63"/>
    <w:rsid w:val="00853AEA"/>
    <w:rsid w:val="008543AC"/>
    <w:rsid w:val="0085508F"/>
    <w:rsid w:val="0085589F"/>
    <w:rsid w:val="00855EF6"/>
    <w:rsid w:val="00857B68"/>
    <w:rsid w:val="0086262F"/>
    <w:rsid w:val="0086397E"/>
    <w:rsid w:val="008644AF"/>
    <w:rsid w:val="0086470F"/>
    <w:rsid w:val="008679FE"/>
    <w:rsid w:val="00871D9B"/>
    <w:rsid w:val="00877953"/>
    <w:rsid w:val="00880B60"/>
    <w:rsid w:val="008846F1"/>
    <w:rsid w:val="008912D4"/>
    <w:rsid w:val="008956BE"/>
    <w:rsid w:val="008B37EB"/>
    <w:rsid w:val="008B6948"/>
    <w:rsid w:val="008C0CEF"/>
    <w:rsid w:val="008C64E0"/>
    <w:rsid w:val="008C700B"/>
    <w:rsid w:val="008D15DD"/>
    <w:rsid w:val="008D2605"/>
    <w:rsid w:val="008D4AF6"/>
    <w:rsid w:val="008E0FD5"/>
    <w:rsid w:val="008E46EE"/>
    <w:rsid w:val="008E48A8"/>
    <w:rsid w:val="008E5964"/>
    <w:rsid w:val="008E6D84"/>
    <w:rsid w:val="008E7B5A"/>
    <w:rsid w:val="008E7C8D"/>
    <w:rsid w:val="008F313A"/>
    <w:rsid w:val="008F381F"/>
    <w:rsid w:val="008F3D30"/>
    <w:rsid w:val="008F43A3"/>
    <w:rsid w:val="008F7CF0"/>
    <w:rsid w:val="0090272B"/>
    <w:rsid w:val="0090348E"/>
    <w:rsid w:val="00905113"/>
    <w:rsid w:val="00914A8F"/>
    <w:rsid w:val="00917C41"/>
    <w:rsid w:val="0092056E"/>
    <w:rsid w:val="00920A07"/>
    <w:rsid w:val="009236E3"/>
    <w:rsid w:val="0092378B"/>
    <w:rsid w:val="00923AB0"/>
    <w:rsid w:val="00925FEA"/>
    <w:rsid w:val="009262BD"/>
    <w:rsid w:val="00926943"/>
    <w:rsid w:val="009269BF"/>
    <w:rsid w:val="00927B22"/>
    <w:rsid w:val="0093364B"/>
    <w:rsid w:val="009346D7"/>
    <w:rsid w:val="0093567D"/>
    <w:rsid w:val="00935BDB"/>
    <w:rsid w:val="00937B66"/>
    <w:rsid w:val="00940C6D"/>
    <w:rsid w:val="0094149A"/>
    <w:rsid w:val="00942266"/>
    <w:rsid w:val="00944D66"/>
    <w:rsid w:val="00946F5D"/>
    <w:rsid w:val="00950DAD"/>
    <w:rsid w:val="009547A9"/>
    <w:rsid w:val="009605F1"/>
    <w:rsid w:val="00967C74"/>
    <w:rsid w:val="00973A59"/>
    <w:rsid w:val="00982095"/>
    <w:rsid w:val="00984A00"/>
    <w:rsid w:val="0099028D"/>
    <w:rsid w:val="00992AE8"/>
    <w:rsid w:val="009A092C"/>
    <w:rsid w:val="009A7290"/>
    <w:rsid w:val="009B0860"/>
    <w:rsid w:val="009B5D9A"/>
    <w:rsid w:val="009C256D"/>
    <w:rsid w:val="009C3AF2"/>
    <w:rsid w:val="009C46A0"/>
    <w:rsid w:val="009E2A25"/>
    <w:rsid w:val="009E38E9"/>
    <w:rsid w:val="009E5875"/>
    <w:rsid w:val="009F3F0B"/>
    <w:rsid w:val="00A01BBF"/>
    <w:rsid w:val="00A030AF"/>
    <w:rsid w:val="00A04743"/>
    <w:rsid w:val="00A04BCC"/>
    <w:rsid w:val="00A113C6"/>
    <w:rsid w:val="00A12C34"/>
    <w:rsid w:val="00A138E0"/>
    <w:rsid w:val="00A13FF9"/>
    <w:rsid w:val="00A16E66"/>
    <w:rsid w:val="00A17604"/>
    <w:rsid w:val="00A270A0"/>
    <w:rsid w:val="00A2751B"/>
    <w:rsid w:val="00A33A90"/>
    <w:rsid w:val="00A3506A"/>
    <w:rsid w:val="00A468B1"/>
    <w:rsid w:val="00A469DD"/>
    <w:rsid w:val="00A52A02"/>
    <w:rsid w:val="00A52FD9"/>
    <w:rsid w:val="00A569F4"/>
    <w:rsid w:val="00A61F36"/>
    <w:rsid w:val="00A62864"/>
    <w:rsid w:val="00A64EA7"/>
    <w:rsid w:val="00A65561"/>
    <w:rsid w:val="00A67444"/>
    <w:rsid w:val="00A674B5"/>
    <w:rsid w:val="00A67754"/>
    <w:rsid w:val="00A71E92"/>
    <w:rsid w:val="00A71E99"/>
    <w:rsid w:val="00A74157"/>
    <w:rsid w:val="00A748FD"/>
    <w:rsid w:val="00A752E9"/>
    <w:rsid w:val="00A76E18"/>
    <w:rsid w:val="00A77714"/>
    <w:rsid w:val="00A77F3C"/>
    <w:rsid w:val="00A84A54"/>
    <w:rsid w:val="00A84ED3"/>
    <w:rsid w:val="00A86C04"/>
    <w:rsid w:val="00A87453"/>
    <w:rsid w:val="00A905AF"/>
    <w:rsid w:val="00A94992"/>
    <w:rsid w:val="00A95C83"/>
    <w:rsid w:val="00AA2570"/>
    <w:rsid w:val="00AA6989"/>
    <w:rsid w:val="00AA6A7B"/>
    <w:rsid w:val="00AA7CD3"/>
    <w:rsid w:val="00AB019F"/>
    <w:rsid w:val="00AB1919"/>
    <w:rsid w:val="00AB3DE9"/>
    <w:rsid w:val="00AC1752"/>
    <w:rsid w:val="00AC4D4E"/>
    <w:rsid w:val="00AD0458"/>
    <w:rsid w:val="00AD0B07"/>
    <w:rsid w:val="00AE0763"/>
    <w:rsid w:val="00AE33C7"/>
    <w:rsid w:val="00AE64A3"/>
    <w:rsid w:val="00AF1627"/>
    <w:rsid w:val="00AF1814"/>
    <w:rsid w:val="00AF39C5"/>
    <w:rsid w:val="00B002CC"/>
    <w:rsid w:val="00B0227C"/>
    <w:rsid w:val="00B1095A"/>
    <w:rsid w:val="00B10D94"/>
    <w:rsid w:val="00B2445C"/>
    <w:rsid w:val="00B244C4"/>
    <w:rsid w:val="00B33FE2"/>
    <w:rsid w:val="00B37356"/>
    <w:rsid w:val="00B37EEF"/>
    <w:rsid w:val="00B40DCB"/>
    <w:rsid w:val="00B60069"/>
    <w:rsid w:val="00B63380"/>
    <w:rsid w:val="00B709D7"/>
    <w:rsid w:val="00B70DCD"/>
    <w:rsid w:val="00B7145A"/>
    <w:rsid w:val="00B7226A"/>
    <w:rsid w:val="00B73323"/>
    <w:rsid w:val="00B74417"/>
    <w:rsid w:val="00B76E03"/>
    <w:rsid w:val="00B7706C"/>
    <w:rsid w:val="00B864C8"/>
    <w:rsid w:val="00B865BE"/>
    <w:rsid w:val="00B8789C"/>
    <w:rsid w:val="00B94B2B"/>
    <w:rsid w:val="00BA081A"/>
    <w:rsid w:val="00BA0F20"/>
    <w:rsid w:val="00BA3FE3"/>
    <w:rsid w:val="00BA6A40"/>
    <w:rsid w:val="00BB0317"/>
    <w:rsid w:val="00BC1819"/>
    <w:rsid w:val="00BC1AE0"/>
    <w:rsid w:val="00BC1C40"/>
    <w:rsid w:val="00BC22A2"/>
    <w:rsid w:val="00BC4B5F"/>
    <w:rsid w:val="00BD29FF"/>
    <w:rsid w:val="00BD5CCB"/>
    <w:rsid w:val="00BD65DB"/>
    <w:rsid w:val="00BE0093"/>
    <w:rsid w:val="00BE725A"/>
    <w:rsid w:val="00BF1DBE"/>
    <w:rsid w:val="00BF5E60"/>
    <w:rsid w:val="00BF6334"/>
    <w:rsid w:val="00BF63E1"/>
    <w:rsid w:val="00C00157"/>
    <w:rsid w:val="00C02255"/>
    <w:rsid w:val="00C0277F"/>
    <w:rsid w:val="00C03097"/>
    <w:rsid w:val="00C03637"/>
    <w:rsid w:val="00C04FC2"/>
    <w:rsid w:val="00C057EF"/>
    <w:rsid w:val="00C06A3E"/>
    <w:rsid w:val="00C10B07"/>
    <w:rsid w:val="00C10F04"/>
    <w:rsid w:val="00C1133F"/>
    <w:rsid w:val="00C13184"/>
    <w:rsid w:val="00C20AC2"/>
    <w:rsid w:val="00C20B47"/>
    <w:rsid w:val="00C226C4"/>
    <w:rsid w:val="00C40CF4"/>
    <w:rsid w:val="00C4113C"/>
    <w:rsid w:val="00C43896"/>
    <w:rsid w:val="00C44373"/>
    <w:rsid w:val="00C512E2"/>
    <w:rsid w:val="00C54BDA"/>
    <w:rsid w:val="00C607B8"/>
    <w:rsid w:val="00C60D7C"/>
    <w:rsid w:val="00C60E1A"/>
    <w:rsid w:val="00C6204C"/>
    <w:rsid w:val="00C74F2F"/>
    <w:rsid w:val="00C80337"/>
    <w:rsid w:val="00C81F7D"/>
    <w:rsid w:val="00C85959"/>
    <w:rsid w:val="00C9561E"/>
    <w:rsid w:val="00C95EA5"/>
    <w:rsid w:val="00CA4698"/>
    <w:rsid w:val="00CB7477"/>
    <w:rsid w:val="00CC1FC6"/>
    <w:rsid w:val="00CC2A8E"/>
    <w:rsid w:val="00CC2CAA"/>
    <w:rsid w:val="00CC2D3F"/>
    <w:rsid w:val="00CC7712"/>
    <w:rsid w:val="00CD46AD"/>
    <w:rsid w:val="00CD4A70"/>
    <w:rsid w:val="00CD4BF6"/>
    <w:rsid w:val="00CE3DFC"/>
    <w:rsid w:val="00CE4FDD"/>
    <w:rsid w:val="00CE6367"/>
    <w:rsid w:val="00CF50C4"/>
    <w:rsid w:val="00D00A09"/>
    <w:rsid w:val="00D03E91"/>
    <w:rsid w:val="00D05B36"/>
    <w:rsid w:val="00D05BA8"/>
    <w:rsid w:val="00D11BD6"/>
    <w:rsid w:val="00D17E6A"/>
    <w:rsid w:val="00D24AC7"/>
    <w:rsid w:val="00D259FD"/>
    <w:rsid w:val="00D25B58"/>
    <w:rsid w:val="00D26926"/>
    <w:rsid w:val="00D26E11"/>
    <w:rsid w:val="00D27488"/>
    <w:rsid w:val="00D2788B"/>
    <w:rsid w:val="00D32678"/>
    <w:rsid w:val="00D32BED"/>
    <w:rsid w:val="00D356D2"/>
    <w:rsid w:val="00D37DEB"/>
    <w:rsid w:val="00D45D1A"/>
    <w:rsid w:val="00D464AB"/>
    <w:rsid w:val="00D46749"/>
    <w:rsid w:val="00D47258"/>
    <w:rsid w:val="00D47FD5"/>
    <w:rsid w:val="00D52FA6"/>
    <w:rsid w:val="00D559DD"/>
    <w:rsid w:val="00D56FD3"/>
    <w:rsid w:val="00D660C4"/>
    <w:rsid w:val="00D747E0"/>
    <w:rsid w:val="00D80126"/>
    <w:rsid w:val="00D833B2"/>
    <w:rsid w:val="00D85387"/>
    <w:rsid w:val="00D87DCB"/>
    <w:rsid w:val="00D90E20"/>
    <w:rsid w:val="00D9310A"/>
    <w:rsid w:val="00DA1B26"/>
    <w:rsid w:val="00DB069E"/>
    <w:rsid w:val="00DB1BF9"/>
    <w:rsid w:val="00DB2B4B"/>
    <w:rsid w:val="00DB2E5A"/>
    <w:rsid w:val="00DB7533"/>
    <w:rsid w:val="00DC0168"/>
    <w:rsid w:val="00DC2C9F"/>
    <w:rsid w:val="00DC63E6"/>
    <w:rsid w:val="00DD1007"/>
    <w:rsid w:val="00DD7B70"/>
    <w:rsid w:val="00DD7C70"/>
    <w:rsid w:val="00DE4D12"/>
    <w:rsid w:val="00DE5B1F"/>
    <w:rsid w:val="00DF07C3"/>
    <w:rsid w:val="00DF0A8B"/>
    <w:rsid w:val="00DF38F3"/>
    <w:rsid w:val="00E12C0B"/>
    <w:rsid w:val="00E1349D"/>
    <w:rsid w:val="00E13627"/>
    <w:rsid w:val="00E166A5"/>
    <w:rsid w:val="00E22E0F"/>
    <w:rsid w:val="00E25E67"/>
    <w:rsid w:val="00E31754"/>
    <w:rsid w:val="00E34C04"/>
    <w:rsid w:val="00E352D5"/>
    <w:rsid w:val="00E373BF"/>
    <w:rsid w:val="00E402A2"/>
    <w:rsid w:val="00E42204"/>
    <w:rsid w:val="00E4470E"/>
    <w:rsid w:val="00E53438"/>
    <w:rsid w:val="00E57621"/>
    <w:rsid w:val="00E6008F"/>
    <w:rsid w:val="00E62CA8"/>
    <w:rsid w:val="00E62E17"/>
    <w:rsid w:val="00E70DA0"/>
    <w:rsid w:val="00E76880"/>
    <w:rsid w:val="00E769C2"/>
    <w:rsid w:val="00E76A8D"/>
    <w:rsid w:val="00E81138"/>
    <w:rsid w:val="00E81A70"/>
    <w:rsid w:val="00E81C9A"/>
    <w:rsid w:val="00E8398C"/>
    <w:rsid w:val="00E839B8"/>
    <w:rsid w:val="00E85D76"/>
    <w:rsid w:val="00E902A9"/>
    <w:rsid w:val="00E9090E"/>
    <w:rsid w:val="00E932EB"/>
    <w:rsid w:val="00E93F1C"/>
    <w:rsid w:val="00E9440B"/>
    <w:rsid w:val="00EA3C43"/>
    <w:rsid w:val="00EA61D2"/>
    <w:rsid w:val="00EA6485"/>
    <w:rsid w:val="00EA6EB8"/>
    <w:rsid w:val="00EA7E92"/>
    <w:rsid w:val="00EB08C6"/>
    <w:rsid w:val="00EB30ED"/>
    <w:rsid w:val="00EB4483"/>
    <w:rsid w:val="00EB77D3"/>
    <w:rsid w:val="00EC0CC3"/>
    <w:rsid w:val="00ED52FB"/>
    <w:rsid w:val="00ED7E99"/>
    <w:rsid w:val="00EE32FB"/>
    <w:rsid w:val="00EE36F3"/>
    <w:rsid w:val="00EE391C"/>
    <w:rsid w:val="00EE39A7"/>
    <w:rsid w:val="00EE549F"/>
    <w:rsid w:val="00EE62EA"/>
    <w:rsid w:val="00EE6444"/>
    <w:rsid w:val="00EF22A4"/>
    <w:rsid w:val="00EF2517"/>
    <w:rsid w:val="00EF47A3"/>
    <w:rsid w:val="00EF5BB7"/>
    <w:rsid w:val="00EF6E5A"/>
    <w:rsid w:val="00F00C35"/>
    <w:rsid w:val="00F00FB2"/>
    <w:rsid w:val="00F0376E"/>
    <w:rsid w:val="00F132B6"/>
    <w:rsid w:val="00F157DC"/>
    <w:rsid w:val="00F16D2A"/>
    <w:rsid w:val="00F20810"/>
    <w:rsid w:val="00F27D39"/>
    <w:rsid w:val="00F32D8F"/>
    <w:rsid w:val="00F32D97"/>
    <w:rsid w:val="00F32E21"/>
    <w:rsid w:val="00F405BF"/>
    <w:rsid w:val="00F40DF4"/>
    <w:rsid w:val="00F40EA8"/>
    <w:rsid w:val="00F46AE4"/>
    <w:rsid w:val="00F5096D"/>
    <w:rsid w:val="00F603EB"/>
    <w:rsid w:val="00F6272D"/>
    <w:rsid w:val="00F6440D"/>
    <w:rsid w:val="00F66B9F"/>
    <w:rsid w:val="00F67D54"/>
    <w:rsid w:val="00F7126C"/>
    <w:rsid w:val="00F73BCC"/>
    <w:rsid w:val="00F803BA"/>
    <w:rsid w:val="00F82126"/>
    <w:rsid w:val="00F82B87"/>
    <w:rsid w:val="00F854DF"/>
    <w:rsid w:val="00F85C7E"/>
    <w:rsid w:val="00F9453D"/>
    <w:rsid w:val="00F97F46"/>
    <w:rsid w:val="00FA270B"/>
    <w:rsid w:val="00FA517C"/>
    <w:rsid w:val="00FC0DB9"/>
    <w:rsid w:val="00FC1B5E"/>
    <w:rsid w:val="00FC2B0B"/>
    <w:rsid w:val="00FC668E"/>
    <w:rsid w:val="00FD152A"/>
    <w:rsid w:val="00FD3C40"/>
    <w:rsid w:val="00FD4DAD"/>
    <w:rsid w:val="00FD5195"/>
    <w:rsid w:val="00FE10D9"/>
    <w:rsid w:val="00FE3B62"/>
    <w:rsid w:val="00FE48C0"/>
    <w:rsid w:val="00FE59D8"/>
    <w:rsid w:val="00FE6F50"/>
    <w:rsid w:val="00FE7E57"/>
    <w:rsid w:val="00FF1F43"/>
    <w:rsid w:val="00FF570A"/>
    <w:rsid w:val="00FF6327"/>
    <w:rsid w:val="00FF6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13B059"/>
  <w15:chartTrackingRefBased/>
  <w15:docId w15:val="{A146D6CB-6D4D-3147-AD24-AEC819E05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A0D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9</Words>
  <Characters>2448</Characters>
  <Application>Microsoft Office Word</Application>
  <DocSecurity>0</DocSecurity>
  <Lines>20</Lines>
  <Paragraphs>5</Paragraphs>
  <ScaleCrop>false</ScaleCrop>
  <Company/>
  <LinksUpToDate>false</LinksUpToDate>
  <CharactersWithSpaces>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</dc:creator>
  <cp:keywords/>
  <dc:description/>
  <cp:lastModifiedBy>JY</cp:lastModifiedBy>
  <cp:revision>1</cp:revision>
  <dcterms:created xsi:type="dcterms:W3CDTF">2021-03-19T03:11:00Z</dcterms:created>
  <dcterms:modified xsi:type="dcterms:W3CDTF">2021-03-19T03:11:00Z</dcterms:modified>
</cp:coreProperties>
</file>